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5D6BD" w14:textId="77777777" w:rsidR="00136E62" w:rsidRDefault="00136E62" w:rsidP="00136E62">
      <w:pPr>
        <w:rPr>
          <w:b/>
          <w:bCs/>
        </w:rPr>
      </w:pPr>
      <w:r w:rsidRPr="00341EAB">
        <w:rPr>
          <w:b/>
          <w:bCs/>
        </w:rPr>
        <w:t>SUPPLEMENTAL FIGURES</w:t>
      </w:r>
    </w:p>
    <w:p w14:paraId="6D7BD272" w14:textId="77777777" w:rsidR="00136E62" w:rsidRDefault="00136E62" w:rsidP="00136E62">
      <w:pPr>
        <w:rPr>
          <w:b/>
          <w:bCs/>
        </w:rPr>
      </w:pPr>
      <w:r>
        <w:rPr>
          <w:noProof/>
        </w:rPr>
        <w:drawing>
          <wp:inline distT="0" distB="0" distL="0" distR="0" wp14:anchorId="7775648B" wp14:editId="6D9F1EE1">
            <wp:extent cx="6858000" cy="6858000"/>
            <wp:effectExtent l="0" t="0" r="0" b="0"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54BB0" w14:textId="77777777" w:rsidR="00136E62" w:rsidRDefault="00136E62" w:rsidP="00136E62">
      <w:r>
        <w:t>Supplemental Figure 1. Scatterplot of the relationship between sensitivity (SN) and positive predictive value (PPV) for method-psychiatric trait combinations that return nominated variants. SN and PPV were calculated using +/- 500kb overlap criteria and compared to GWAS2 as the gold standard. Horizontal and vertical lines denote SN and PPV of 50%, respectively.</w:t>
      </w:r>
    </w:p>
    <w:p w14:paraId="185703A2" w14:textId="77777777" w:rsidR="00281054" w:rsidRDefault="00136E62"/>
    <w:sectPr w:rsidR="00281054" w:rsidSect="00136E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E62"/>
    <w:rsid w:val="00136E62"/>
    <w:rsid w:val="004C597A"/>
    <w:rsid w:val="0079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D67C"/>
  <w15:chartTrackingRefBased/>
  <w15:docId w15:val="{D6B7E819-9B0C-48CB-9A75-008AC7ADE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Amy</dc:creator>
  <cp:keywords/>
  <dc:description/>
  <cp:lastModifiedBy>Moore, Amy</cp:lastModifiedBy>
  <cp:revision>1</cp:revision>
  <dcterms:created xsi:type="dcterms:W3CDTF">2021-12-02T01:48:00Z</dcterms:created>
  <dcterms:modified xsi:type="dcterms:W3CDTF">2021-12-02T01:49:00Z</dcterms:modified>
</cp:coreProperties>
</file>